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F4867" w14:textId="0EDA5E1D" w:rsidR="001F0E69" w:rsidRDefault="001F0E69" w:rsidP="001F0E69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Multi-group analysis comparing cancer survivors with patients undergoing cancer treatment.</w:t>
      </w:r>
    </w:p>
    <w:tbl>
      <w:tblPr>
        <w:tblStyle w:val="TableGrid"/>
        <w:tblW w:w="9000" w:type="dxa"/>
        <w:jc w:val="center"/>
        <w:tblLook w:val="04A0" w:firstRow="1" w:lastRow="0" w:firstColumn="1" w:lastColumn="0" w:noHBand="0" w:noVBand="1"/>
      </w:tblPr>
      <w:tblGrid>
        <w:gridCol w:w="7375"/>
        <w:gridCol w:w="1625"/>
      </w:tblGrid>
      <w:tr w:rsidR="00120028" w:rsidRPr="00C27708" w14:paraId="6C710CED" w14:textId="77777777" w:rsidTr="001F0E69">
        <w:trPr>
          <w:jc w:val="center"/>
        </w:trPr>
        <w:tc>
          <w:tcPr>
            <w:tcW w:w="7375" w:type="dxa"/>
          </w:tcPr>
          <w:p w14:paraId="6538B299" w14:textId="77777777" w:rsidR="00120028" w:rsidRPr="00C27708" w:rsidRDefault="00120028" w:rsidP="00FA424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5" w:type="dxa"/>
          </w:tcPr>
          <w:p w14:paraId="4B288487" w14:textId="77777777" w:rsidR="00120028" w:rsidRPr="00C27708" w:rsidRDefault="00120028" w:rsidP="00FA424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120028" w:rsidRPr="00C27708" w14:paraId="5FB1E2F6" w14:textId="77777777" w:rsidTr="001F0E69">
        <w:trPr>
          <w:jc w:val="center"/>
        </w:trPr>
        <w:tc>
          <w:tcPr>
            <w:tcW w:w="7375" w:type="dxa"/>
          </w:tcPr>
          <w:p w14:paraId="4809D0CA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</w:p>
        </w:tc>
        <w:tc>
          <w:tcPr>
            <w:tcW w:w="1625" w:type="dxa"/>
          </w:tcPr>
          <w:p w14:paraId="3B9BB66A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344</w:t>
            </w:r>
          </w:p>
        </w:tc>
      </w:tr>
      <w:tr w:rsidR="00120028" w:rsidRPr="00C27708" w14:paraId="45DF0EA8" w14:textId="77777777" w:rsidTr="001F0E69">
        <w:trPr>
          <w:jc w:val="center"/>
        </w:trPr>
        <w:tc>
          <w:tcPr>
            <w:tcW w:w="7375" w:type="dxa"/>
          </w:tcPr>
          <w:p w14:paraId="465CEB22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  </w:t>
            </w:r>
          </w:p>
        </w:tc>
        <w:tc>
          <w:tcPr>
            <w:tcW w:w="1625" w:type="dxa"/>
          </w:tcPr>
          <w:p w14:paraId="75B5432D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</w:tr>
      <w:tr w:rsidR="00120028" w:rsidRPr="00C27708" w14:paraId="1A6F6698" w14:textId="77777777" w:rsidTr="001F0E69">
        <w:trPr>
          <w:jc w:val="center"/>
        </w:trPr>
        <w:tc>
          <w:tcPr>
            <w:tcW w:w="7375" w:type="dxa"/>
          </w:tcPr>
          <w:p w14:paraId="19421FDF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625" w:type="dxa"/>
          </w:tcPr>
          <w:p w14:paraId="18CD6383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120028" w:rsidRPr="00C27708" w14:paraId="5B50E7B6" w14:textId="77777777" w:rsidTr="001F0E69">
        <w:trPr>
          <w:jc w:val="center"/>
        </w:trPr>
        <w:tc>
          <w:tcPr>
            <w:tcW w:w="7375" w:type="dxa"/>
          </w:tcPr>
          <w:p w14:paraId="3EBF8C11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</w:p>
        </w:tc>
        <w:tc>
          <w:tcPr>
            <w:tcW w:w="1625" w:type="dxa"/>
          </w:tcPr>
          <w:p w14:paraId="556D4084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</w:tr>
      <w:tr w:rsidR="00120028" w:rsidRPr="00C27708" w14:paraId="7205FC95" w14:textId="77777777" w:rsidTr="001F0E69">
        <w:trPr>
          <w:jc w:val="center"/>
        </w:trPr>
        <w:tc>
          <w:tcPr>
            <w:tcW w:w="7375" w:type="dxa"/>
          </w:tcPr>
          <w:p w14:paraId="49D61033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625" w:type="dxa"/>
          </w:tcPr>
          <w:p w14:paraId="343861A0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319</w:t>
            </w:r>
          </w:p>
        </w:tc>
      </w:tr>
      <w:tr w:rsidR="00120028" w:rsidRPr="00C27708" w14:paraId="5C121103" w14:textId="77777777" w:rsidTr="001F0E69">
        <w:trPr>
          <w:jc w:val="center"/>
        </w:trPr>
        <w:tc>
          <w:tcPr>
            <w:tcW w:w="7375" w:type="dxa"/>
          </w:tcPr>
          <w:p w14:paraId="6AB7C894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625" w:type="dxa"/>
          </w:tcPr>
          <w:p w14:paraId="2796B7B3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642</w:t>
            </w:r>
          </w:p>
        </w:tc>
      </w:tr>
      <w:tr w:rsidR="00120028" w:rsidRPr="00C27708" w14:paraId="27BBE518" w14:textId="77777777" w:rsidTr="001F0E69">
        <w:trPr>
          <w:jc w:val="center"/>
        </w:trPr>
        <w:tc>
          <w:tcPr>
            <w:tcW w:w="7375" w:type="dxa"/>
          </w:tcPr>
          <w:p w14:paraId="3C2388C4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distress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    </w:t>
            </w:r>
          </w:p>
        </w:tc>
        <w:tc>
          <w:tcPr>
            <w:tcW w:w="1625" w:type="dxa"/>
          </w:tcPr>
          <w:p w14:paraId="3A429787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</w:tr>
      <w:tr w:rsidR="00120028" w:rsidRPr="00C27708" w14:paraId="649A5DE4" w14:textId="77777777" w:rsidTr="001F0E69">
        <w:trPr>
          <w:jc w:val="center"/>
        </w:trPr>
        <w:tc>
          <w:tcPr>
            <w:tcW w:w="7375" w:type="dxa"/>
          </w:tcPr>
          <w:p w14:paraId="6E509565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</w:p>
        </w:tc>
        <w:tc>
          <w:tcPr>
            <w:tcW w:w="1625" w:type="dxa"/>
          </w:tcPr>
          <w:p w14:paraId="24802F11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614</w:t>
            </w:r>
          </w:p>
        </w:tc>
      </w:tr>
      <w:tr w:rsidR="00120028" w:rsidRPr="00C27708" w14:paraId="401F4F47" w14:textId="77777777" w:rsidTr="001F0E69">
        <w:trPr>
          <w:jc w:val="center"/>
        </w:trPr>
        <w:tc>
          <w:tcPr>
            <w:tcW w:w="7375" w:type="dxa"/>
          </w:tcPr>
          <w:p w14:paraId="1110CEF2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625" w:type="dxa"/>
          </w:tcPr>
          <w:p w14:paraId="4CDFC898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403</w:t>
            </w:r>
          </w:p>
        </w:tc>
      </w:tr>
      <w:tr w:rsidR="00120028" w:rsidRPr="00C27708" w14:paraId="04F861BA" w14:textId="77777777" w:rsidTr="001F0E69">
        <w:trPr>
          <w:jc w:val="center"/>
        </w:trPr>
        <w:tc>
          <w:tcPr>
            <w:tcW w:w="7375" w:type="dxa"/>
          </w:tcPr>
          <w:p w14:paraId="0C312B64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625" w:type="dxa"/>
          </w:tcPr>
          <w:p w14:paraId="555A5193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807</w:t>
            </w:r>
          </w:p>
        </w:tc>
      </w:tr>
      <w:tr w:rsidR="00120028" w:rsidRPr="00C27708" w14:paraId="2AC2A788" w14:textId="77777777" w:rsidTr="001F0E69">
        <w:trPr>
          <w:jc w:val="center"/>
        </w:trPr>
        <w:tc>
          <w:tcPr>
            <w:tcW w:w="7375" w:type="dxa"/>
          </w:tcPr>
          <w:p w14:paraId="47C9D092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625" w:type="dxa"/>
          </w:tcPr>
          <w:p w14:paraId="24534D21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594</w:t>
            </w:r>
          </w:p>
        </w:tc>
      </w:tr>
      <w:tr w:rsidR="00120028" w:rsidRPr="00C27708" w14:paraId="76EE3475" w14:textId="77777777" w:rsidTr="001F0E69">
        <w:trPr>
          <w:jc w:val="center"/>
        </w:trPr>
        <w:tc>
          <w:tcPr>
            <w:tcW w:w="7375" w:type="dxa"/>
          </w:tcPr>
          <w:p w14:paraId="08A1DD42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Ag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625" w:type="dxa"/>
          </w:tcPr>
          <w:p w14:paraId="44B1E014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826</w:t>
            </w:r>
          </w:p>
        </w:tc>
      </w:tr>
      <w:tr w:rsidR="00120028" w:rsidRPr="00C27708" w14:paraId="4E37048E" w14:textId="77777777" w:rsidTr="001F0E69">
        <w:trPr>
          <w:jc w:val="center"/>
        </w:trPr>
        <w:tc>
          <w:tcPr>
            <w:tcW w:w="7375" w:type="dxa"/>
          </w:tcPr>
          <w:p w14:paraId="2B5F5A80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625" w:type="dxa"/>
          </w:tcPr>
          <w:p w14:paraId="041FACDB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722</w:t>
            </w:r>
          </w:p>
        </w:tc>
      </w:tr>
      <w:tr w:rsidR="00120028" w:rsidRPr="00C27708" w14:paraId="377D024F" w14:textId="77777777" w:rsidTr="001F0E69">
        <w:trPr>
          <w:jc w:val="center"/>
        </w:trPr>
        <w:tc>
          <w:tcPr>
            <w:tcW w:w="7375" w:type="dxa"/>
          </w:tcPr>
          <w:p w14:paraId="2FB6A1DD" w14:textId="77777777" w:rsidR="00120028" w:rsidRPr="001C6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625" w:type="dxa"/>
          </w:tcPr>
          <w:p w14:paraId="0C6C72CE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589</w:t>
            </w:r>
          </w:p>
        </w:tc>
      </w:tr>
      <w:tr w:rsidR="00120028" w:rsidRPr="00C27708" w14:paraId="4E85B962" w14:textId="77777777" w:rsidTr="001F0E69">
        <w:trPr>
          <w:jc w:val="center"/>
        </w:trPr>
        <w:tc>
          <w:tcPr>
            <w:tcW w:w="7375" w:type="dxa"/>
          </w:tcPr>
          <w:p w14:paraId="51CE5063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625" w:type="dxa"/>
          </w:tcPr>
          <w:p w14:paraId="72EECEF0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</w:tr>
      <w:tr w:rsidR="00120028" w:rsidRPr="00C27708" w14:paraId="7014B890" w14:textId="77777777" w:rsidTr="001F0E69">
        <w:trPr>
          <w:jc w:val="center"/>
        </w:trPr>
        <w:tc>
          <w:tcPr>
            <w:tcW w:w="7375" w:type="dxa"/>
          </w:tcPr>
          <w:p w14:paraId="7B25C987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625" w:type="dxa"/>
          </w:tcPr>
          <w:p w14:paraId="73B13394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</w:tr>
      <w:tr w:rsidR="00120028" w:rsidRPr="00C27708" w14:paraId="08F6D7F1" w14:textId="77777777" w:rsidTr="001F0E69">
        <w:trPr>
          <w:jc w:val="center"/>
        </w:trPr>
        <w:tc>
          <w:tcPr>
            <w:tcW w:w="7375" w:type="dxa"/>
          </w:tcPr>
          <w:p w14:paraId="65F959A2" w14:textId="77777777" w:rsidR="00120028" w:rsidRPr="002F3811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625" w:type="dxa"/>
          </w:tcPr>
          <w:p w14:paraId="29F0764B" w14:textId="77777777" w:rsidR="00120028" w:rsidRPr="00B4280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766</w:t>
            </w:r>
          </w:p>
        </w:tc>
      </w:tr>
      <w:tr w:rsidR="00120028" w:rsidRPr="00C27708" w14:paraId="78A55627" w14:textId="77777777" w:rsidTr="001F0E69">
        <w:trPr>
          <w:jc w:val="center"/>
        </w:trPr>
        <w:tc>
          <w:tcPr>
            <w:tcW w:w="7375" w:type="dxa"/>
          </w:tcPr>
          <w:p w14:paraId="00C6F0FA" w14:textId="77777777" w:rsidR="00120028" w:rsidRPr="002F3811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625" w:type="dxa"/>
          </w:tcPr>
          <w:p w14:paraId="6B1751AD" w14:textId="77777777" w:rsidR="00120028" w:rsidRPr="00B4280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753</w:t>
            </w:r>
          </w:p>
        </w:tc>
      </w:tr>
      <w:tr w:rsidR="00120028" w:rsidRPr="00C27708" w14:paraId="4D9DD84F" w14:textId="77777777" w:rsidTr="001F0E69">
        <w:trPr>
          <w:jc w:val="center"/>
        </w:trPr>
        <w:tc>
          <w:tcPr>
            <w:tcW w:w="7375" w:type="dxa"/>
          </w:tcPr>
          <w:p w14:paraId="79E708BB" w14:textId="77777777" w:rsidR="00120028" w:rsidRPr="002F3811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625" w:type="dxa"/>
          </w:tcPr>
          <w:p w14:paraId="2F46E3CC" w14:textId="77777777" w:rsidR="00120028" w:rsidRPr="00B4280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883</w:t>
            </w:r>
          </w:p>
        </w:tc>
      </w:tr>
      <w:tr w:rsidR="00120028" w:rsidRPr="00C27708" w14:paraId="5185058D" w14:textId="77777777" w:rsidTr="001F0E69">
        <w:trPr>
          <w:jc w:val="center"/>
        </w:trPr>
        <w:tc>
          <w:tcPr>
            <w:tcW w:w="7375" w:type="dxa"/>
          </w:tcPr>
          <w:p w14:paraId="3B802850" w14:textId="77777777" w:rsidR="00120028" w:rsidRPr="002F3811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625" w:type="dxa"/>
          </w:tcPr>
          <w:p w14:paraId="3E976831" w14:textId="77777777" w:rsidR="00120028" w:rsidRPr="00B4280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417</w:t>
            </w:r>
          </w:p>
        </w:tc>
      </w:tr>
      <w:tr w:rsidR="00120028" w:rsidRPr="00C27708" w14:paraId="4F600C0B" w14:textId="77777777" w:rsidTr="001F0E69">
        <w:trPr>
          <w:jc w:val="center"/>
        </w:trPr>
        <w:tc>
          <w:tcPr>
            <w:tcW w:w="7375" w:type="dxa"/>
          </w:tcPr>
          <w:p w14:paraId="7732E5AF" w14:textId="77777777" w:rsidR="00120028" w:rsidRPr="002F3811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625" w:type="dxa"/>
          </w:tcPr>
          <w:p w14:paraId="76A26740" w14:textId="77777777" w:rsidR="00120028" w:rsidRPr="00B4280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538</w:t>
            </w:r>
          </w:p>
        </w:tc>
      </w:tr>
      <w:tr w:rsidR="00120028" w:rsidRPr="00C27708" w14:paraId="6F026BB5" w14:textId="77777777" w:rsidTr="001F0E69">
        <w:trPr>
          <w:jc w:val="center"/>
        </w:trPr>
        <w:tc>
          <w:tcPr>
            <w:tcW w:w="7375" w:type="dxa"/>
          </w:tcPr>
          <w:p w14:paraId="32BADD56" w14:textId="77777777" w:rsidR="00120028" w:rsidRPr="002F3811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625" w:type="dxa"/>
          </w:tcPr>
          <w:p w14:paraId="45C9EFD4" w14:textId="77777777" w:rsidR="00120028" w:rsidRPr="00B4280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120028" w:rsidRPr="00C27708" w14:paraId="773BDC3F" w14:textId="77777777" w:rsidTr="001F0E69">
        <w:trPr>
          <w:jc w:val="center"/>
        </w:trPr>
        <w:tc>
          <w:tcPr>
            <w:tcW w:w="7375" w:type="dxa"/>
          </w:tcPr>
          <w:p w14:paraId="4AEAFAD6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625" w:type="dxa"/>
          </w:tcPr>
          <w:p w14:paraId="33A5B5CA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582</w:t>
            </w:r>
          </w:p>
        </w:tc>
      </w:tr>
      <w:tr w:rsidR="00120028" w:rsidRPr="00C27708" w14:paraId="3DB669D7" w14:textId="77777777" w:rsidTr="001F0E69">
        <w:trPr>
          <w:jc w:val="center"/>
        </w:trPr>
        <w:tc>
          <w:tcPr>
            <w:tcW w:w="7375" w:type="dxa"/>
          </w:tcPr>
          <w:p w14:paraId="4E7D633C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625" w:type="dxa"/>
          </w:tcPr>
          <w:p w14:paraId="3B54C280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194</w:t>
            </w:r>
          </w:p>
        </w:tc>
      </w:tr>
      <w:tr w:rsidR="00120028" w:rsidRPr="00C27708" w14:paraId="6BCC4CFE" w14:textId="77777777" w:rsidTr="001F0E69">
        <w:trPr>
          <w:jc w:val="center"/>
        </w:trPr>
        <w:tc>
          <w:tcPr>
            <w:tcW w:w="7375" w:type="dxa"/>
          </w:tcPr>
          <w:p w14:paraId="1A071F92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625" w:type="dxa"/>
          </w:tcPr>
          <w:p w14:paraId="1E52DBF0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</w:tr>
      <w:tr w:rsidR="00120028" w:rsidRPr="00C27708" w14:paraId="503E003C" w14:textId="77777777" w:rsidTr="001F0E69">
        <w:trPr>
          <w:jc w:val="center"/>
        </w:trPr>
        <w:tc>
          <w:tcPr>
            <w:tcW w:w="7375" w:type="dxa"/>
          </w:tcPr>
          <w:p w14:paraId="17B29F11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625" w:type="dxa"/>
          </w:tcPr>
          <w:p w14:paraId="3A8D0D24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482</w:t>
            </w:r>
          </w:p>
        </w:tc>
      </w:tr>
      <w:tr w:rsidR="00120028" w:rsidRPr="00C27708" w14:paraId="19DA71B3" w14:textId="77777777" w:rsidTr="001F0E69">
        <w:trPr>
          <w:jc w:val="center"/>
        </w:trPr>
        <w:tc>
          <w:tcPr>
            <w:tcW w:w="7375" w:type="dxa"/>
          </w:tcPr>
          <w:p w14:paraId="759BD5AF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625" w:type="dxa"/>
          </w:tcPr>
          <w:p w14:paraId="76619D3F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360</w:t>
            </w:r>
          </w:p>
        </w:tc>
      </w:tr>
      <w:tr w:rsidR="00120028" w:rsidRPr="00C27708" w14:paraId="38ABE961" w14:textId="77777777" w:rsidTr="001F0E69">
        <w:trPr>
          <w:jc w:val="center"/>
        </w:trPr>
        <w:tc>
          <w:tcPr>
            <w:tcW w:w="7375" w:type="dxa"/>
          </w:tcPr>
          <w:p w14:paraId="6C48A496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625" w:type="dxa"/>
          </w:tcPr>
          <w:p w14:paraId="39DEF00D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387</w:t>
            </w:r>
          </w:p>
        </w:tc>
      </w:tr>
      <w:tr w:rsidR="00120028" w:rsidRPr="00C27708" w14:paraId="6D397681" w14:textId="77777777" w:rsidTr="001F0E69">
        <w:trPr>
          <w:jc w:val="center"/>
        </w:trPr>
        <w:tc>
          <w:tcPr>
            <w:tcW w:w="7375" w:type="dxa"/>
          </w:tcPr>
          <w:p w14:paraId="36251318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625" w:type="dxa"/>
          </w:tcPr>
          <w:p w14:paraId="475A45ED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620</w:t>
            </w:r>
          </w:p>
        </w:tc>
      </w:tr>
      <w:tr w:rsidR="00120028" w:rsidRPr="00C27708" w14:paraId="53E66AA3" w14:textId="77777777" w:rsidTr="001F0E69">
        <w:trPr>
          <w:jc w:val="center"/>
        </w:trPr>
        <w:tc>
          <w:tcPr>
            <w:tcW w:w="7375" w:type="dxa"/>
          </w:tcPr>
          <w:p w14:paraId="508411CC" w14:textId="77777777" w:rsidR="00120028" w:rsidRPr="0025563B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625" w:type="dxa"/>
          </w:tcPr>
          <w:p w14:paraId="75AB9E57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185</w:t>
            </w:r>
          </w:p>
        </w:tc>
      </w:tr>
      <w:tr w:rsidR="00120028" w:rsidRPr="00C27708" w14:paraId="559F586F" w14:textId="77777777" w:rsidTr="001F0E69">
        <w:trPr>
          <w:jc w:val="center"/>
        </w:trPr>
        <w:tc>
          <w:tcPr>
            <w:tcW w:w="7375" w:type="dxa"/>
          </w:tcPr>
          <w:p w14:paraId="4995D2F2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625" w:type="dxa"/>
          </w:tcPr>
          <w:p w14:paraId="13CA5EB1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694</w:t>
            </w:r>
          </w:p>
        </w:tc>
      </w:tr>
      <w:tr w:rsidR="00120028" w:rsidRPr="00C27708" w14:paraId="06EBDE9F" w14:textId="77777777" w:rsidTr="001F0E69">
        <w:trPr>
          <w:jc w:val="center"/>
        </w:trPr>
        <w:tc>
          <w:tcPr>
            <w:tcW w:w="7375" w:type="dxa"/>
          </w:tcPr>
          <w:p w14:paraId="5D1073A3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625" w:type="dxa"/>
          </w:tcPr>
          <w:p w14:paraId="5B3121D5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613</w:t>
            </w:r>
          </w:p>
        </w:tc>
      </w:tr>
      <w:tr w:rsidR="00120028" w:rsidRPr="00C27708" w14:paraId="3EA6838B" w14:textId="77777777" w:rsidTr="001F0E69">
        <w:trPr>
          <w:jc w:val="center"/>
        </w:trPr>
        <w:tc>
          <w:tcPr>
            <w:tcW w:w="7375" w:type="dxa"/>
          </w:tcPr>
          <w:p w14:paraId="21C81F01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625" w:type="dxa"/>
          </w:tcPr>
          <w:p w14:paraId="155A2768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</w:tr>
      <w:tr w:rsidR="00120028" w:rsidRPr="00C27708" w14:paraId="2576FA41" w14:textId="77777777" w:rsidTr="001F0E69">
        <w:trPr>
          <w:jc w:val="center"/>
        </w:trPr>
        <w:tc>
          <w:tcPr>
            <w:tcW w:w="7375" w:type="dxa"/>
          </w:tcPr>
          <w:p w14:paraId="15113F45" w14:textId="77777777" w:rsidR="00120028" w:rsidRPr="008879E9" w:rsidRDefault="00120028" w:rsidP="00FA424A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625" w:type="dxa"/>
          </w:tcPr>
          <w:p w14:paraId="51B4F063" w14:textId="77777777" w:rsidR="00120028" w:rsidRPr="00F32E9D" w:rsidRDefault="00120028" w:rsidP="00FA42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773C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</w:tr>
    </w:tbl>
    <w:p w14:paraId="4CB79133" w14:textId="77777777" w:rsidR="00F43FBC" w:rsidRDefault="00F43FBC"/>
    <w:sectPr w:rsidR="00F43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17"/>
    <w:rsid w:val="000160E0"/>
    <w:rsid w:val="00120028"/>
    <w:rsid w:val="001F0E69"/>
    <w:rsid w:val="00496F17"/>
    <w:rsid w:val="00F4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FE12"/>
  <w15:chartTrackingRefBased/>
  <w15:docId w15:val="{6DF5C95F-B787-40CA-BBBC-DD5917D32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02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0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200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002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120028"/>
  </w:style>
  <w:style w:type="paragraph" w:styleId="Caption">
    <w:name w:val="caption"/>
    <w:basedOn w:val="Normal"/>
    <w:next w:val="Normal"/>
    <w:uiPriority w:val="35"/>
    <w:unhideWhenUsed/>
    <w:qFormat/>
    <w:rsid w:val="001F0E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DF4BF9-146E-0F4D-B0B2-2940E4C59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Shahsavar</dc:creator>
  <cp:keywords/>
  <dc:description/>
  <cp:lastModifiedBy>Avishek Choudhury</cp:lastModifiedBy>
  <cp:revision>2</cp:revision>
  <dcterms:created xsi:type="dcterms:W3CDTF">2023-04-12T21:22:00Z</dcterms:created>
  <dcterms:modified xsi:type="dcterms:W3CDTF">2023-04-12T21:22:00Z</dcterms:modified>
</cp:coreProperties>
</file>